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B7814" w14:textId="40D9B88D" w:rsidR="00301686" w:rsidRDefault="007D3ADD" w:rsidP="007D3ADD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napToGrid w:val="0"/>
          <w:sz w:val="28"/>
          <w:szCs w:val="28"/>
          <w:lang w:eastAsia="de-DE" w:bidi="en-US"/>
        </w:rPr>
      </w:pPr>
      <w:r w:rsidRPr="007D3ADD">
        <w:rPr>
          <w:rFonts w:ascii="Times New Roman" w:eastAsia="Times New Roman" w:hAnsi="Times New Roman" w:cs="Times New Roman"/>
          <w:b/>
          <w:bCs/>
          <w:snapToGrid w:val="0"/>
          <w:sz w:val="28"/>
          <w:szCs w:val="28"/>
          <w:lang w:eastAsia="de-DE" w:bidi="en-US"/>
        </w:rPr>
        <w:t>Supplementary file</w:t>
      </w:r>
    </w:p>
    <w:p w14:paraId="7E4F017A" w14:textId="424984BF" w:rsidR="007D3ADD" w:rsidRDefault="00E4309B" w:rsidP="00301686">
      <w:pPr>
        <w:spacing w:line="240" w:lineRule="auto"/>
        <w:rPr>
          <w:rFonts w:eastAsia="Times New Roman"/>
          <w:snapToGrid w:val="0"/>
          <w:lang w:eastAsia="de-DE" w:bidi="en-US"/>
        </w:rPr>
      </w:pPr>
      <w:r w:rsidRPr="00E4309B">
        <w:rPr>
          <w:rFonts w:ascii="Times New Roman" w:eastAsia="Times New Roman" w:hAnsi="Times New Roman" w:cs="Times New Roman"/>
          <w:b/>
          <w:bCs/>
          <w:snapToGrid w:val="0"/>
          <w:sz w:val="28"/>
          <w:szCs w:val="28"/>
          <w:lang w:eastAsia="de-DE" w:bidi="en-US"/>
        </w:rPr>
        <w:t>Elicitor-Driven Enhancement of Phenolic Compounds in Geranium Callus Cultures: Phytochemical Profiling via LC-MS/MS and Biological Activities</w:t>
      </w:r>
    </w:p>
    <w:p w14:paraId="578E6776" w14:textId="0D240684" w:rsidR="007D3ADD" w:rsidRDefault="007D3ADD" w:rsidP="00301686">
      <w:pPr>
        <w:spacing w:line="240" w:lineRule="auto"/>
        <w:rPr>
          <w:rFonts w:eastAsia="Times New Roman"/>
          <w:snapToGrid w:val="0"/>
          <w:lang w:eastAsia="de-DE" w:bidi="en-US"/>
        </w:rPr>
      </w:pPr>
    </w:p>
    <w:p w14:paraId="3A1AB7F7" w14:textId="77777777" w:rsidR="007D3ADD" w:rsidRPr="000019FD" w:rsidRDefault="007D3ADD" w:rsidP="00301686">
      <w:pPr>
        <w:spacing w:line="240" w:lineRule="auto"/>
        <w:rPr>
          <w:rFonts w:eastAsia="Times New Roman"/>
          <w:snapToGrid w:val="0"/>
          <w:lang w:eastAsia="de-DE" w:bidi="en-US"/>
        </w:rPr>
      </w:pPr>
    </w:p>
    <w:p w14:paraId="29BA9080" w14:textId="01711222" w:rsidR="00301686" w:rsidRPr="000019FD" w:rsidRDefault="00301686" w:rsidP="00301686">
      <w:pPr>
        <w:pStyle w:val="MDPI31text"/>
        <w:spacing w:line="240" w:lineRule="exact"/>
        <w:ind w:left="-851" w:firstLine="0"/>
      </w:pPr>
      <w:r w:rsidRPr="000019FD">
        <w:rPr>
          <w:noProof/>
          <w:snapToGrid/>
          <w:sz w:val="6"/>
          <w:szCs w:val="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AD00E9" wp14:editId="7771F98D">
                <wp:simplePos x="0" y="0"/>
                <wp:positionH relativeFrom="column">
                  <wp:posOffset>-478928</wp:posOffset>
                </wp:positionH>
                <wp:positionV relativeFrom="paragraph">
                  <wp:posOffset>146050</wp:posOffset>
                </wp:positionV>
                <wp:extent cx="6752590" cy="3209925"/>
                <wp:effectExtent l="0" t="0" r="0" b="952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2590" cy="3209925"/>
                          <a:chOff x="0" y="0"/>
                          <a:chExt cx="6752590" cy="3209925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6752590" cy="3209925"/>
                            <a:chOff x="0" y="0"/>
                            <a:chExt cx="6752590" cy="3209925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5">
                                      <a14:imgEffect>
                                        <a14:sharpenSoften amount="25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752590" cy="32099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6700" y="0"/>
                              <a:ext cx="1629409" cy="336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30350D" w14:textId="77777777" w:rsidR="00301686" w:rsidRPr="000937B4" w:rsidRDefault="00301686" w:rsidP="00301686">
                                <w:pPr>
                                  <w:rPr>
                                    <w:rFonts w:cstheme="minorHAnsi"/>
                                    <w:i/>
                                    <w:iCs/>
                                    <w:color w:val="70AD47" w:themeColor="accent6"/>
                                    <w:sz w:val="16"/>
                                    <w:szCs w:val="16"/>
                                  </w:rPr>
                                </w:pPr>
                                <w:r w:rsidRPr="000937B4">
                                  <w:rPr>
                                    <w:rFonts w:cstheme="minorHAnsi"/>
                                    <w:color w:val="70AD47" w:themeColor="accent6"/>
                                    <w:sz w:val="16"/>
                                    <w:szCs w:val="16"/>
                                  </w:rPr>
                                  <w:t xml:space="preserve">TIC Control - </w:t>
                                </w:r>
                                <w:r w:rsidRPr="000937B4">
                                  <w:rPr>
                                    <w:rFonts w:cstheme="minorHAnsi"/>
                                    <w:i/>
                                    <w:iCs/>
                                    <w:color w:val="70AD47" w:themeColor="accent6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7175" y="1085850"/>
                              <a:ext cx="1838959" cy="336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4C38E7" w14:textId="77777777" w:rsidR="00301686" w:rsidRPr="00F93242" w:rsidRDefault="00301686" w:rsidP="00301686">
                                <w:pPr>
                                  <w:rPr>
                                    <w:rFonts w:cstheme="minorHAnsi"/>
                                    <w:i/>
                                    <w:iCs/>
                                    <w:color w:val="4472C4" w:themeColor="accent1"/>
                                    <w:sz w:val="16"/>
                                    <w:szCs w:val="16"/>
                                  </w:rPr>
                                </w:pPr>
                                <w:r w:rsidRPr="00F93242">
                                  <w:rPr>
                                    <w:rFonts w:cstheme="minorHAnsi"/>
                                    <w:color w:val="4472C4" w:themeColor="accent1"/>
                                    <w:sz w:val="16"/>
                                    <w:szCs w:val="16"/>
                                  </w:rPr>
                                  <w:t xml:space="preserve">TIC Salicylic acid (25µM) - </w:t>
                                </w:r>
                                <w:r w:rsidRPr="00F93242">
                                  <w:rPr>
                                    <w:rFonts w:cstheme="minorHAnsi"/>
                                    <w:i/>
                                    <w:iCs/>
                                    <w:color w:val="4472C4" w:themeColor="accent1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6225" y="2105025"/>
                              <a:ext cx="1943734" cy="336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7AB98E3" w14:textId="77777777" w:rsidR="00301686" w:rsidRPr="00F93242" w:rsidRDefault="00301686" w:rsidP="00301686">
                                <w:pPr>
                                  <w:rPr>
                                    <w:rFonts w:cstheme="minorHAnsi"/>
                                    <w:i/>
                                    <w:iCs/>
                                    <w:color w:val="FF0000"/>
                                    <w:sz w:val="16"/>
                                    <w:szCs w:val="16"/>
                                  </w:rPr>
                                </w:pPr>
                                <w:r w:rsidRPr="00F93242">
                                  <w:rPr>
                                    <w:rFonts w:cstheme="minorHAnsi"/>
                                    <w:color w:val="FF0000"/>
                                    <w:sz w:val="16"/>
                                    <w:szCs w:val="16"/>
                                  </w:rPr>
                                  <w:t xml:space="preserve">TIC Chitosan (100 mg/mL) - </w:t>
                                </w:r>
                                <w:r w:rsidRPr="00F93242">
                                  <w:rPr>
                                    <w:rFonts w:cstheme="minorHAnsi"/>
                                    <w:i/>
                                    <w:iCs/>
                                    <w:color w:val="FF0000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967682" y="67214"/>
                            <a:ext cx="707639" cy="3041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4A25E2" w14:textId="77777777" w:rsidR="00301686" w:rsidRPr="00D41FDF" w:rsidRDefault="00301686" w:rsidP="00301686">
                              <w:pPr>
                                <w:rPr>
                                  <w:rFonts w:cstheme="minorHAnsi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D41FDF">
                                <w:rPr>
                                  <w:rFonts w:cstheme="minorHAnsi"/>
                                  <w:b/>
                                  <w:bCs/>
                                </w:rPr>
                                <w:t>Panel 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AD00E9" id="Group 20" o:spid="_x0000_s1026" style="position:absolute;left:0;text-align:left;margin-left:-37.7pt;margin-top:11.5pt;width:531.7pt;height:252.75pt;z-index:251659264" coordsize="67525,320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">
                <v:group id="Group 12" o:spid="_x0000_s1027" style="position:absolute;width:67525;height:32099" coordsize="67525,320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28" type="#_x0000_t75" style="position:absolute;width:67525;height:320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">
                    <v:imagedata r:id="rId6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2667;width:16294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  <v:textbox style="mso-fit-shape-to-text:t">
                      <w:txbxContent>
                        <w:p w14:paraId="4830350D" w14:textId="77777777" w:rsidR="00301686" w:rsidRPr="000937B4" w:rsidRDefault="00301686" w:rsidP="00301686">
                          <w:pPr>
                            <w:rPr>
                              <w:rFonts w:cstheme="minorHAnsi"/>
                              <w:i/>
                              <w:iCs/>
                              <w:color w:val="70AD47" w:themeColor="accent6"/>
                              <w:sz w:val="16"/>
                              <w:szCs w:val="16"/>
                            </w:rPr>
                          </w:pPr>
                          <w:r w:rsidRPr="000937B4">
                            <w:rPr>
                              <w:rFonts w:cstheme="minorHAnsi"/>
                              <w:color w:val="70AD47" w:themeColor="accent6"/>
                              <w:sz w:val="16"/>
                              <w:szCs w:val="16"/>
                            </w:rPr>
                            <w:t xml:space="preserve">TIC Control - </w:t>
                          </w:r>
                          <w:r w:rsidRPr="000937B4">
                            <w:rPr>
                              <w:rFonts w:cstheme="minorHAnsi"/>
                              <w:i/>
                              <w:iCs/>
                              <w:color w:val="70AD47" w:themeColor="accent6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2571;top:10858;width:18390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" stroked="f">
                    <v:textbox style="mso-fit-shape-to-text:t">
                      <w:txbxContent>
                        <w:p w14:paraId="724C38E7" w14:textId="77777777" w:rsidR="00301686" w:rsidRPr="00F93242" w:rsidRDefault="00301686" w:rsidP="00301686">
                          <w:pPr>
                            <w:rPr>
                              <w:rFonts w:cstheme="minorHAnsi"/>
                              <w:i/>
                              <w:iCs/>
                              <w:color w:val="4472C4" w:themeColor="accent1"/>
                              <w:sz w:val="16"/>
                              <w:szCs w:val="16"/>
                            </w:rPr>
                          </w:pPr>
                          <w:r w:rsidRPr="00F93242">
                            <w:rPr>
                              <w:rFonts w:cstheme="minorHAnsi"/>
                              <w:color w:val="4472C4" w:themeColor="accent1"/>
                              <w:sz w:val="16"/>
                              <w:szCs w:val="16"/>
                            </w:rPr>
                            <w:t xml:space="preserve">TIC Salicylic acid (25µM) - </w:t>
                          </w:r>
                          <w:r w:rsidRPr="00F93242">
                            <w:rPr>
                              <w:rFonts w:cstheme="minorHAnsi"/>
                              <w:i/>
                              <w:iCs/>
                              <w:color w:val="4472C4" w:themeColor="accent1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2762;top:21050;width:19437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" stroked="f">
                    <v:textbox style="mso-fit-shape-to-text:t">
                      <w:txbxContent>
                        <w:p w14:paraId="57AB98E3" w14:textId="77777777" w:rsidR="00301686" w:rsidRPr="00F93242" w:rsidRDefault="00301686" w:rsidP="00301686">
                          <w:pPr>
                            <w:rPr>
                              <w:rFonts w:cstheme="minorHAnsi"/>
                              <w:i/>
                              <w:iCs/>
                              <w:color w:val="FF0000"/>
                              <w:sz w:val="16"/>
                              <w:szCs w:val="16"/>
                            </w:rPr>
                          </w:pPr>
                          <w:r w:rsidRPr="00F93242">
                            <w:rPr>
                              <w:rFonts w:cstheme="minorHAnsi"/>
                              <w:color w:val="FF0000"/>
                              <w:sz w:val="16"/>
                              <w:szCs w:val="16"/>
                            </w:rPr>
                            <w:t xml:space="preserve">TIC Chitosan (100 mg/mL) - </w:t>
                          </w:r>
                          <w:r w:rsidRPr="00F93242">
                            <w:rPr>
                              <w:rFonts w:cstheme="minorHAnsi"/>
                              <w:i/>
                              <w:iCs/>
                              <w:color w:val="FF0000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</v:group>
                <v:shape id="Text Box 2" o:spid="_x0000_s1032" type="#_x0000_t202" style="position:absolute;left:59676;top:672;width:7077;height:3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<v:textbox>
                    <w:txbxContent>
                      <w:p w14:paraId="5F4A25E2" w14:textId="77777777" w:rsidR="00301686" w:rsidRPr="00D41FDF" w:rsidRDefault="00301686" w:rsidP="00301686">
                        <w:pPr>
                          <w:rPr>
                            <w:rFonts w:cstheme="minorHAnsi"/>
                            <w:b/>
                            <w:bCs/>
                            <w:i/>
                            <w:iCs/>
                          </w:rPr>
                        </w:pPr>
                        <w:r w:rsidRPr="00D41FDF">
                          <w:rPr>
                            <w:rFonts w:cstheme="minorHAnsi"/>
                            <w:b/>
                            <w:bCs/>
                          </w:rPr>
                          <w:t>Panel 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46544A" w14:textId="77777777" w:rsidR="00301686" w:rsidRPr="000019FD" w:rsidRDefault="00301686" w:rsidP="00301686">
      <w:pPr>
        <w:pStyle w:val="MDPI31text"/>
        <w:spacing w:line="240" w:lineRule="exact"/>
      </w:pPr>
    </w:p>
    <w:p w14:paraId="261C9A43" w14:textId="77777777" w:rsidR="00301686" w:rsidRPr="000019FD" w:rsidRDefault="00301686" w:rsidP="00301686">
      <w:pPr>
        <w:pStyle w:val="MDPI31text"/>
        <w:spacing w:line="240" w:lineRule="exact"/>
      </w:pPr>
    </w:p>
    <w:p w14:paraId="3256CE16" w14:textId="77777777" w:rsidR="00301686" w:rsidRPr="000019FD" w:rsidRDefault="00301686" w:rsidP="00301686">
      <w:pPr>
        <w:pStyle w:val="MDPI31text"/>
        <w:spacing w:after="240"/>
        <w:ind w:firstLine="0"/>
      </w:pPr>
    </w:p>
    <w:p w14:paraId="472D025A" w14:textId="77777777" w:rsidR="00301686" w:rsidRPr="000019FD" w:rsidRDefault="00301686" w:rsidP="00301686">
      <w:pPr>
        <w:pStyle w:val="MDPI31text"/>
        <w:spacing w:after="240"/>
        <w:ind w:firstLine="0"/>
        <w:rPr>
          <w:sz w:val="6"/>
          <w:szCs w:val="8"/>
        </w:rPr>
      </w:pPr>
    </w:p>
    <w:p w14:paraId="24C000CD" w14:textId="77777777" w:rsidR="00301686" w:rsidRPr="000019FD" w:rsidRDefault="00301686" w:rsidP="00301686">
      <w:pPr>
        <w:pStyle w:val="MDPI31text"/>
        <w:ind w:left="2552" w:firstLine="0"/>
      </w:pPr>
      <w:r w:rsidRPr="000019FD">
        <w:t>.</w:t>
      </w:r>
    </w:p>
    <w:p w14:paraId="74EB8499" w14:textId="77777777" w:rsidR="00301686" w:rsidRPr="000019FD" w:rsidRDefault="00301686" w:rsidP="00301686">
      <w:pPr>
        <w:pStyle w:val="MDPI31text"/>
        <w:ind w:left="2552" w:firstLine="0"/>
      </w:pPr>
    </w:p>
    <w:p w14:paraId="0A4AD068" w14:textId="77777777" w:rsidR="00301686" w:rsidRPr="000019FD" w:rsidRDefault="00301686" w:rsidP="00301686">
      <w:pPr>
        <w:pStyle w:val="MDPI31text"/>
        <w:ind w:left="2552" w:firstLine="0"/>
      </w:pPr>
    </w:p>
    <w:p w14:paraId="7329CBC4" w14:textId="77777777" w:rsidR="00301686" w:rsidRPr="000019FD" w:rsidRDefault="00301686" w:rsidP="00301686">
      <w:pPr>
        <w:pStyle w:val="MDPI31text"/>
        <w:ind w:left="2552" w:firstLine="0"/>
      </w:pPr>
    </w:p>
    <w:p w14:paraId="257B21EE" w14:textId="77777777" w:rsidR="00301686" w:rsidRPr="000019FD" w:rsidRDefault="00301686" w:rsidP="00301686">
      <w:pPr>
        <w:pStyle w:val="MDPI31text"/>
        <w:ind w:left="2552" w:firstLine="0"/>
      </w:pPr>
    </w:p>
    <w:p w14:paraId="7FD16785" w14:textId="77777777" w:rsidR="00301686" w:rsidRPr="000019FD" w:rsidRDefault="00301686" w:rsidP="00301686">
      <w:pPr>
        <w:pStyle w:val="MDPI31text"/>
        <w:ind w:left="2552" w:firstLine="0"/>
      </w:pPr>
    </w:p>
    <w:p w14:paraId="1F7D6523" w14:textId="77777777" w:rsidR="00301686" w:rsidRPr="000019FD" w:rsidRDefault="00301686" w:rsidP="00301686">
      <w:pPr>
        <w:pStyle w:val="MDPI31text"/>
        <w:ind w:left="2552" w:firstLine="0"/>
      </w:pPr>
    </w:p>
    <w:p w14:paraId="289DA118" w14:textId="77777777" w:rsidR="00301686" w:rsidRPr="000019FD" w:rsidRDefault="00301686" w:rsidP="00301686">
      <w:pPr>
        <w:pStyle w:val="MDPI31text"/>
        <w:ind w:left="2552" w:firstLine="0"/>
      </w:pPr>
    </w:p>
    <w:p w14:paraId="4239E418" w14:textId="77777777" w:rsidR="00301686" w:rsidRPr="000019FD" w:rsidRDefault="00301686" w:rsidP="00301686">
      <w:pPr>
        <w:pStyle w:val="MDPI31text"/>
        <w:ind w:left="2552" w:firstLine="0"/>
      </w:pPr>
    </w:p>
    <w:p w14:paraId="41F04668" w14:textId="77777777" w:rsidR="00301686" w:rsidRPr="000019FD" w:rsidRDefault="00301686" w:rsidP="00301686">
      <w:pPr>
        <w:pStyle w:val="MDPI31text"/>
        <w:ind w:left="2552" w:firstLine="0"/>
      </w:pPr>
    </w:p>
    <w:p w14:paraId="39C9EDE1" w14:textId="77777777" w:rsidR="00301686" w:rsidRPr="000019FD" w:rsidRDefault="00301686" w:rsidP="00301686">
      <w:pPr>
        <w:pStyle w:val="MDPI31text"/>
        <w:ind w:left="2552" w:firstLine="0"/>
      </w:pPr>
    </w:p>
    <w:p w14:paraId="12B7B25F" w14:textId="77777777" w:rsidR="00301686" w:rsidRPr="000019FD" w:rsidRDefault="00301686" w:rsidP="00301686">
      <w:pPr>
        <w:pStyle w:val="MDPI31text"/>
        <w:ind w:left="2552" w:firstLine="0"/>
      </w:pPr>
    </w:p>
    <w:p w14:paraId="2C42B3FD" w14:textId="77777777" w:rsidR="00301686" w:rsidRPr="000019FD" w:rsidRDefault="00301686" w:rsidP="00301686">
      <w:pPr>
        <w:pStyle w:val="MDPI31text"/>
        <w:ind w:left="2552" w:firstLine="0"/>
      </w:pPr>
    </w:p>
    <w:p w14:paraId="21BE1DFF" w14:textId="77777777" w:rsidR="00B9324B" w:rsidRDefault="00B9324B" w:rsidP="00301686">
      <w:pPr>
        <w:pStyle w:val="MDPI31text"/>
        <w:spacing w:after="240" w:line="240" w:lineRule="exact"/>
        <w:ind w:firstLine="0"/>
      </w:pPr>
    </w:p>
    <w:p w14:paraId="07E8B1FD" w14:textId="77777777" w:rsidR="00B9324B" w:rsidRDefault="00B9324B" w:rsidP="00301686">
      <w:pPr>
        <w:pStyle w:val="MDPI31text"/>
        <w:spacing w:after="240" w:line="240" w:lineRule="exact"/>
        <w:ind w:firstLine="0"/>
      </w:pPr>
    </w:p>
    <w:p w14:paraId="7BBF9BE6" w14:textId="718252D3" w:rsidR="00301686" w:rsidRDefault="00301686" w:rsidP="00B9324B">
      <w:pPr>
        <w:pStyle w:val="MDPI31text"/>
        <w:spacing w:after="240" w:line="240" w:lineRule="exact"/>
        <w:ind w:left="0" w:firstLine="0"/>
      </w:pPr>
      <w:r w:rsidRPr="000019FD">
        <w:rPr>
          <w:b/>
          <w:bCs/>
        </w:rPr>
        <w:t xml:space="preserve">Figure </w:t>
      </w:r>
      <w:r w:rsidR="00B9324B">
        <w:rPr>
          <w:b/>
          <w:bCs/>
        </w:rPr>
        <w:t>S1</w:t>
      </w:r>
      <w:r w:rsidRPr="000019FD">
        <w:rPr>
          <w:b/>
          <w:bCs/>
        </w:rPr>
        <w:t>.</w:t>
      </w:r>
      <w:r w:rsidRPr="000019FD">
        <w:t xml:space="preserve"> TIC chromatograms at 280 nm display the control sample (green labels), the SA-elicited cultures (blue labels), and the CHT-elicited cultures (red labels). Panel A covers retention times from 0.5 to 5.5 minutes. The compounds identified include: </w:t>
      </w:r>
      <w:r w:rsidRPr="000019FD">
        <w:rPr>
          <w:b/>
          <w:bCs/>
        </w:rPr>
        <w:t>(A)</w:t>
      </w:r>
      <w:r w:rsidRPr="000019FD">
        <w:t xml:space="preserve"> Gallic acid, </w:t>
      </w:r>
      <w:r w:rsidRPr="000019FD">
        <w:rPr>
          <w:b/>
          <w:bCs/>
        </w:rPr>
        <w:t>(B)</w:t>
      </w:r>
      <w:r w:rsidRPr="000019FD">
        <w:t xml:space="preserve"> 3-Hydroxybenzoic acid, </w:t>
      </w:r>
      <w:r w:rsidRPr="000019FD">
        <w:rPr>
          <w:b/>
          <w:bCs/>
        </w:rPr>
        <w:t>(C)</w:t>
      </w:r>
      <w:r w:rsidRPr="000019FD">
        <w:t xml:space="preserve"> 4-Hydroxybenzoic acid, </w:t>
      </w:r>
      <w:r w:rsidRPr="000019FD">
        <w:rPr>
          <w:b/>
          <w:bCs/>
        </w:rPr>
        <w:t>(D)</w:t>
      </w:r>
      <w:r w:rsidRPr="000019FD">
        <w:t xml:space="preserve"> Caffeic acid, </w:t>
      </w:r>
      <w:r w:rsidRPr="000019FD">
        <w:rPr>
          <w:b/>
          <w:bCs/>
        </w:rPr>
        <w:t>(E)</w:t>
      </w:r>
      <w:r w:rsidRPr="000019FD">
        <w:t xml:space="preserve"> Vanillic acid, </w:t>
      </w:r>
      <w:r w:rsidRPr="000019FD">
        <w:rPr>
          <w:b/>
          <w:bCs/>
        </w:rPr>
        <w:t>(F)</w:t>
      </w:r>
      <w:r w:rsidRPr="000019FD">
        <w:t xml:space="preserve"> Syringic acid, </w:t>
      </w:r>
      <w:r w:rsidRPr="000019FD">
        <w:rPr>
          <w:b/>
          <w:bCs/>
        </w:rPr>
        <w:t>(G)</w:t>
      </w:r>
      <w:r w:rsidRPr="000019FD">
        <w:t xml:space="preserve"> 3-Hydroxycinnamic acid, </w:t>
      </w:r>
      <w:r w:rsidRPr="000019FD">
        <w:rPr>
          <w:b/>
          <w:bCs/>
        </w:rPr>
        <w:t>(H)</w:t>
      </w:r>
      <w:r w:rsidRPr="000019FD">
        <w:t xml:space="preserve"> Salicylic acid, </w:t>
      </w:r>
      <w:r w:rsidRPr="000019FD">
        <w:rPr>
          <w:b/>
          <w:bCs/>
        </w:rPr>
        <w:t xml:space="preserve">(I) </w:t>
      </w:r>
      <w:r w:rsidRPr="000019FD">
        <w:t xml:space="preserve">Ferulic acid, </w:t>
      </w:r>
      <w:r w:rsidRPr="000019FD">
        <w:rPr>
          <w:b/>
          <w:bCs/>
        </w:rPr>
        <w:t>(J)</w:t>
      </w:r>
      <w:r w:rsidRPr="000019FD">
        <w:t xml:space="preserve"> </w:t>
      </w:r>
      <w:proofErr w:type="spellStart"/>
      <w:r w:rsidRPr="000019FD">
        <w:t>Rutin</w:t>
      </w:r>
      <w:proofErr w:type="spellEnd"/>
      <w:r w:rsidRPr="000019FD">
        <w:t xml:space="preserve">, </w:t>
      </w:r>
      <w:r w:rsidRPr="000019FD">
        <w:rPr>
          <w:b/>
          <w:bCs/>
        </w:rPr>
        <w:t>(K)</w:t>
      </w:r>
      <w:r w:rsidRPr="000019FD">
        <w:t xml:space="preserve"> Sinapic acid, </w:t>
      </w:r>
      <w:r w:rsidRPr="000019FD">
        <w:rPr>
          <w:b/>
          <w:bCs/>
        </w:rPr>
        <w:t>(L)</w:t>
      </w:r>
      <w:r w:rsidRPr="000019FD">
        <w:t xml:space="preserve"> </w:t>
      </w:r>
      <w:r w:rsidRPr="000019FD">
        <w:rPr>
          <w:i/>
          <w:iCs/>
        </w:rPr>
        <w:t>p</w:t>
      </w:r>
      <w:r w:rsidRPr="000019FD">
        <w:t xml:space="preserve">-Coumaric acid, </w:t>
      </w:r>
      <w:r w:rsidRPr="000019FD">
        <w:rPr>
          <w:b/>
          <w:bCs/>
        </w:rPr>
        <w:t>(M)</w:t>
      </w:r>
      <w:r w:rsidRPr="000019FD">
        <w:t xml:space="preserve"> Cinnamic acid.</w:t>
      </w:r>
    </w:p>
    <w:p w14:paraId="7A124452" w14:textId="57AC7981" w:rsidR="00FB47C3" w:rsidRDefault="00FB47C3" w:rsidP="00301686">
      <w:pPr>
        <w:pStyle w:val="MDPI31text"/>
        <w:spacing w:after="240" w:line="240" w:lineRule="exact"/>
        <w:ind w:firstLine="0"/>
      </w:pPr>
    </w:p>
    <w:p w14:paraId="0EBE225B" w14:textId="06C27E55" w:rsidR="00FB47C3" w:rsidRPr="000019FD" w:rsidRDefault="00FB47C3" w:rsidP="00301686">
      <w:pPr>
        <w:pStyle w:val="MDPI31text"/>
        <w:spacing w:after="240" w:line="240" w:lineRule="exact"/>
        <w:ind w:firstLine="0"/>
      </w:pPr>
      <w:r w:rsidRPr="000019FD">
        <w:rPr>
          <w:b/>
          <w:bCs/>
          <w:noProof/>
          <w:snapToGrid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E75420A" wp14:editId="23737E8F">
                <wp:simplePos x="0" y="0"/>
                <wp:positionH relativeFrom="column">
                  <wp:posOffset>0</wp:posOffset>
                </wp:positionH>
                <wp:positionV relativeFrom="paragraph">
                  <wp:posOffset>307340</wp:posOffset>
                </wp:positionV>
                <wp:extent cx="5123180" cy="3152775"/>
                <wp:effectExtent l="0" t="0" r="1270" b="9525"/>
                <wp:wrapTopAndBottom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23180" cy="3152775"/>
                          <a:chOff x="0" y="-152394"/>
                          <a:chExt cx="5123180" cy="3453759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0" y="-152394"/>
                            <a:ext cx="5123180" cy="3453759"/>
                            <a:chOff x="0" y="-152394"/>
                            <a:chExt cx="5123815" cy="3453759"/>
                          </a:xfrm>
                        </wpg:grpSpPr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>
                              <a:extLst>
                                <a:ext uri="{BEBA8EAE-BF5A-486C-A8C5-ECC9F3942E4B}">
                                  <a14:imgProps xmlns:a14="http://schemas.microsoft.com/office/drawing/2010/main">
                                    <a14:imgLayer r:embed="rId8">
                                      <a14:imgEffect>
                                        <a14:sharpenSoften amount="25000"/>
                                      </a14:imgEffect>
                                    </a14:imgLayer>
                                  </a14:imgProps>
                                </a:ex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123815" cy="33013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61933" y="-152394"/>
                              <a:ext cx="1305721" cy="4457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38C464" w14:textId="77777777" w:rsidR="00FB47C3" w:rsidRPr="00D31CF8" w:rsidRDefault="00FB47C3" w:rsidP="00FB47C3">
                                <w:pPr>
                                  <w:spacing w:before="240" w:line="120" w:lineRule="auto"/>
                                  <w:rPr>
                                    <w:rFonts w:cstheme="minorHAnsi"/>
                                    <w:i/>
                                    <w:iCs/>
                                    <w:color w:val="70AD47" w:themeColor="accent6"/>
                                    <w:sz w:val="16"/>
                                    <w:szCs w:val="16"/>
                                  </w:rPr>
                                </w:pPr>
                                <w:r w:rsidRPr="00F93242">
                                  <w:rPr>
                                    <w:rFonts w:cstheme="minorHAnsi"/>
                                    <w:color w:val="70AD47" w:themeColor="accent6"/>
                                    <w:sz w:val="16"/>
                                    <w:szCs w:val="16"/>
                                  </w:rPr>
                                  <w:t xml:space="preserve">TIC Control - </w:t>
                                </w:r>
                                <w:r w:rsidRPr="00F93242">
                                  <w:rPr>
                                    <w:rFonts w:cstheme="minorHAnsi"/>
                                    <w:i/>
                                    <w:iCs/>
                                    <w:color w:val="70AD47" w:themeColor="accent6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28975" y="1152525"/>
                              <a:ext cx="1838552" cy="336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D3072C" w14:textId="77777777" w:rsidR="00FB47C3" w:rsidRPr="00F93242" w:rsidRDefault="00FB47C3" w:rsidP="00FB47C3">
                                <w:pPr>
                                  <w:rPr>
                                    <w:rFonts w:cstheme="minorHAnsi"/>
                                    <w:i/>
                                    <w:iCs/>
                                    <w:color w:val="4472C4" w:themeColor="accent1"/>
                                    <w:sz w:val="16"/>
                                    <w:szCs w:val="16"/>
                                  </w:rPr>
                                </w:pPr>
                                <w:r w:rsidRPr="00F93242">
                                  <w:rPr>
                                    <w:rFonts w:cstheme="minorHAnsi"/>
                                    <w:color w:val="4472C4" w:themeColor="accent1"/>
                                    <w:sz w:val="16"/>
                                    <w:szCs w:val="16"/>
                                  </w:rPr>
                                  <w:t xml:space="preserve">TIC Salicylic acid (25µM) - </w:t>
                                </w:r>
                                <w:r w:rsidRPr="00F93242">
                                  <w:rPr>
                                    <w:rFonts w:cstheme="minorHAnsi"/>
                                    <w:i/>
                                    <w:iCs/>
                                    <w:color w:val="4472C4" w:themeColor="accent1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71825" y="2171700"/>
                              <a:ext cx="1943340" cy="33654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C6EA77" w14:textId="77777777" w:rsidR="00FB47C3" w:rsidRPr="00F93242" w:rsidRDefault="00FB47C3" w:rsidP="00FB47C3">
                                <w:pPr>
                                  <w:rPr>
                                    <w:rFonts w:cstheme="minorHAnsi"/>
                                    <w:i/>
                                    <w:iCs/>
                                    <w:color w:val="FF0000"/>
                                    <w:sz w:val="16"/>
                                    <w:szCs w:val="16"/>
                                  </w:rPr>
                                </w:pPr>
                                <w:r w:rsidRPr="00F93242">
                                  <w:rPr>
                                    <w:rFonts w:cstheme="minorHAnsi"/>
                                    <w:color w:val="FF0000"/>
                                    <w:sz w:val="16"/>
                                    <w:szCs w:val="16"/>
                                  </w:rPr>
                                  <w:t xml:space="preserve">TIC Chitosan (100 mg/mL) - </w:t>
                                </w:r>
                                <w:r w:rsidRPr="00F93242">
                                  <w:rPr>
                                    <w:rFonts w:cstheme="minorHAnsi"/>
                                    <w:i/>
                                    <w:iCs/>
                                    <w:color w:val="FF0000"/>
                                    <w:sz w:val="16"/>
                                    <w:szCs w:val="16"/>
                                  </w:rPr>
                                  <w:t>P. graveole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58793" y="-64166"/>
                            <a:ext cx="1304924" cy="4585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1DBC02" w14:textId="77777777" w:rsidR="00FB47C3" w:rsidRPr="004E0C13" w:rsidRDefault="00FB47C3" w:rsidP="00FB47C3">
                              <w:pPr>
                                <w:spacing w:before="240" w:line="120" w:lineRule="auto"/>
                                <w:rPr>
                                  <w:rFonts w:cstheme="minorHAnsi"/>
                                  <w:b/>
                                  <w:bCs/>
                                  <w:i/>
                                  <w:iCs/>
                                </w:rPr>
                              </w:pPr>
                              <w:r w:rsidRPr="004E0C13">
                                <w:rPr>
                                  <w:rFonts w:cstheme="minorHAnsi"/>
                                  <w:b/>
                                  <w:bCs/>
                                </w:rPr>
                                <w:t>Panel 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75420A" id="Group 28" o:spid="_x0000_s1033" style="position:absolute;left:0;text-align:left;margin-left:0;margin-top:24.2pt;width:403.4pt;height:248.25pt;z-index:251661312;mso-height-relative:margin" coordorigin=",-1523" coordsize="51231,345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">
                <v:group id="Group 16" o:spid="_x0000_s1034" style="position:absolute;top:-1523;width:51231;height:34536" coordorigin=",-1523" coordsize="51238,34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Picture 9" o:spid="_x0000_s1035" type="#_x0000_t75" style="position:absolute;width:51238;height:330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">
                    <v:imagedata r:id="rId9" o:title=""/>
                  </v:shape>
                  <v:shape id="Text Box 2" o:spid="_x0000_s1036" type="#_x0000_t202" style="position:absolute;left:37619;top:-1523;width:13057;height:4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p w14:paraId="2F38C464" w14:textId="77777777" w:rsidR="00FB47C3" w:rsidRPr="00D31CF8" w:rsidRDefault="00FB47C3" w:rsidP="00FB47C3">
                          <w:pPr>
                            <w:spacing w:before="240" w:line="120" w:lineRule="auto"/>
                            <w:rPr>
                              <w:rFonts w:cstheme="minorHAnsi"/>
                              <w:i/>
                              <w:iCs/>
                              <w:color w:val="70AD47" w:themeColor="accent6"/>
                              <w:sz w:val="16"/>
                              <w:szCs w:val="16"/>
                            </w:rPr>
                          </w:pPr>
                          <w:r w:rsidRPr="00F93242">
                            <w:rPr>
                              <w:rFonts w:cstheme="minorHAnsi"/>
                              <w:color w:val="70AD47" w:themeColor="accent6"/>
                              <w:sz w:val="16"/>
                              <w:szCs w:val="16"/>
                            </w:rPr>
                            <w:t xml:space="preserve">TIC Control - </w:t>
                          </w:r>
                          <w:r w:rsidRPr="00F93242">
                            <w:rPr>
                              <w:rFonts w:cstheme="minorHAnsi"/>
                              <w:i/>
                              <w:iCs/>
                              <w:color w:val="70AD47" w:themeColor="accent6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  <v:shape id="Text Box 2" o:spid="_x0000_s1037" type="#_x0000_t202" style="position:absolute;left:32289;top:11525;width:18386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<v:textbox>
                      <w:txbxContent>
                        <w:p w14:paraId="2FD3072C" w14:textId="77777777" w:rsidR="00FB47C3" w:rsidRPr="00F93242" w:rsidRDefault="00FB47C3" w:rsidP="00FB47C3">
                          <w:pPr>
                            <w:rPr>
                              <w:rFonts w:cstheme="minorHAnsi"/>
                              <w:i/>
                              <w:iCs/>
                              <w:color w:val="4472C4" w:themeColor="accent1"/>
                              <w:sz w:val="16"/>
                              <w:szCs w:val="16"/>
                            </w:rPr>
                          </w:pPr>
                          <w:r w:rsidRPr="00F93242">
                            <w:rPr>
                              <w:rFonts w:cstheme="minorHAnsi"/>
                              <w:color w:val="4472C4" w:themeColor="accent1"/>
                              <w:sz w:val="16"/>
                              <w:szCs w:val="16"/>
                            </w:rPr>
                            <w:t xml:space="preserve">TIC Salicylic acid (25µM) - </w:t>
                          </w:r>
                          <w:r w:rsidRPr="00F93242">
                            <w:rPr>
                              <w:rFonts w:cstheme="minorHAnsi"/>
                              <w:i/>
                              <w:iCs/>
                              <w:color w:val="4472C4" w:themeColor="accent1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  <v:shape id="Text Box 2" o:spid="_x0000_s1038" type="#_x0000_t202" style="position:absolute;left:31718;top:21717;width:19433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<v:textbox>
                      <w:txbxContent>
                        <w:p w14:paraId="4DC6EA77" w14:textId="77777777" w:rsidR="00FB47C3" w:rsidRPr="00F93242" w:rsidRDefault="00FB47C3" w:rsidP="00FB47C3">
                          <w:pPr>
                            <w:rPr>
                              <w:rFonts w:cstheme="minorHAnsi"/>
                              <w:i/>
                              <w:iCs/>
                              <w:color w:val="FF0000"/>
                              <w:sz w:val="16"/>
                              <w:szCs w:val="16"/>
                            </w:rPr>
                          </w:pPr>
                          <w:r w:rsidRPr="00F93242">
                            <w:rPr>
                              <w:rFonts w:cstheme="minorHAnsi"/>
                              <w:color w:val="FF0000"/>
                              <w:sz w:val="16"/>
                              <w:szCs w:val="16"/>
                            </w:rPr>
                            <w:t xml:space="preserve">TIC Chitosan (100 mg/mL) - </w:t>
                          </w:r>
                          <w:r w:rsidRPr="00F93242">
                            <w:rPr>
                              <w:rFonts w:cstheme="minorHAnsi"/>
                              <w:i/>
                              <w:iCs/>
                              <w:color w:val="FF0000"/>
                              <w:sz w:val="16"/>
                              <w:szCs w:val="16"/>
                            </w:rPr>
                            <w:t>P. graveolens</w:t>
                          </w:r>
                        </w:p>
                      </w:txbxContent>
                    </v:textbox>
                  </v:shape>
                </v:group>
                <v:shape id="Text Box 2" o:spid="_x0000_s1039" type="#_x0000_t202" style="position:absolute;left:2587;top:-641;width:13050;height:4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" stroked="f">
                  <v:textbox>
                    <w:txbxContent>
                      <w:p w14:paraId="631DBC02" w14:textId="77777777" w:rsidR="00FB47C3" w:rsidRPr="004E0C13" w:rsidRDefault="00FB47C3" w:rsidP="00FB47C3">
                        <w:pPr>
                          <w:spacing w:before="240" w:line="120" w:lineRule="auto"/>
                          <w:rPr>
                            <w:rFonts w:cstheme="minorHAnsi"/>
                            <w:b/>
                            <w:bCs/>
                            <w:i/>
                            <w:iCs/>
                          </w:rPr>
                        </w:pPr>
                        <w:r w:rsidRPr="004E0C13">
                          <w:rPr>
                            <w:rFonts w:cstheme="minorHAnsi"/>
                            <w:b/>
                            <w:bCs/>
                          </w:rPr>
                          <w:t>Panel 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0CCBE4B" w14:textId="28F2F210" w:rsidR="00301686" w:rsidRPr="000019FD" w:rsidRDefault="00301686" w:rsidP="00B9324B">
      <w:pPr>
        <w:pStyle w:val="MDPI31text"/>
        <w:ind w:left="0" w:firstLine="0"/>
      </w:pPr>
      <w:r w:rsidRPr="000019FD">
        <w:rPr>
          <w:b/>
          <w:bCs/>
        </w:rPr>
        <w:t xml:space="preserve">Figure </w:t>
      </w:r>
      <w:r w:rsidR="00B9324B">
        <w:rPr>
          <w:b/>
          <w:bCs/>
        </w:rPr>
        <w:t>S2</w:t>
      </w:r>
      <w:r w:rsidRPr="000019FD">
        <w:rPr>
          <w:b/>
          <w:bCs/>
        </w:rPr>
        <w:t>.</w:t>
      </w:r>
      <w:r w:rsidRPr="000019FD">
        <w:t xml:space="preserve"> TIC chromatograms at 280 nm display the control sample (green labels), the SA-elicited cultures (blue labels), and the CHT-elicited cultures (red labels). Panel B spans 5.5 to 6.45 minutes. The compounds identified include: </w:t>
      </w:r>
      <w:r w:rsidRPr="000019FD">
        <w:rPr>
          <w:b/>
          <w:bCs/>
        </w:rPr>
        <w:t>(N)</w:t>
      </w:r>
      <w:r w:rsidRPr="000019FD">
        <w:t xml:space="preserve"> Kaempferol, and </w:t>
      </w:r>
      <w:r w:rsidRPr="000019FD">
        <w:rPr>
          <w:b/>
          <w:bCs/>
        </w:rPr>
        <w:t>(O)</w:t>
      </w:r>
      <w:r w:rsidRPr="000019FD">
        <w:t xml:space="preserve"> </w:t>
      </w:r>
      <w:r w:rsidRPr="000019FD">
        <w:rPr>
          <w:i/>
          <w:iCs/>
        </w:rPr>
        <w:t>trans</w:t>
      </w:r>
      <w:r w:rsidRPr="000019FD">
        <w:t>-Chalcone.</w:t>
      </w:r>
    </w:p>
    <w:p w14:paraId="5A7B9890" w14:textId="5D4CE5A3" w:rsidR="00301686" w:rsidRDefault="00301686" w:rsidP="00301686">
      <w:pPr>
        <w:adjustRightInd w:val="0"/>
        <w:snapToGrid w:val="0"/>
        <w:spacing w:after="0" w:line="228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</w:pPr>
    </w:p>
    <w:p w14:paraId="6A128F94" w14:textId="651B1A26" w:rsidR="00B9324B" w:rsidRDefault="00B9324B" w:rsidP="00301686">
      <w:pPr>
        <w:adjustRightInd w:val="0"/>
        <w:snapToGrid w:val="0"/>
        <w:spacing w:after="0" w:line="228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</w:pPr>
    </w:p>
    <w:p w14:paraId="5BC70788" w14:textId="77777777" w:rsidR="00B9324B" w:rsidRDefault="00B9324B" w:rsidP="00301686">
      <w:pPr>
        <w:adjustRightInd w:val="0"/>
        <w:snapToGrid w:val="0"/>
        <w:spacing w:after="0" w:line="228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</w:pPr>
    </w:p>
    <w:p w14:paraId="171922C2" w14:textId="740CCAD6" w:rsidR="00270487" w:rsidRPr="00270487" w:rsidRDefault="00270487" w:rsidP="00B9324B">
      <w:pPr>
        <w:adjustRightInd w:val="0"/>
        <w:snapToGrid w:val="0"/>
        <w:spacing w:after="0" w:line="228" w:lineRule="auto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</w:pPr>
      <w:r w:rsidRPr="00270487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  <w:t xml:space="preserve">Table </w:t>
      </w:r>
      <w:r w:rsidR="00B9324B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  <w:t>S1</w:t>
      </w:r>
      <w:r w:rsidRPr="00270487">
        <w:rPr>
          <w:rFonts w:ascii="Palatino Linotype" w:eastAsia="Times New Roman" w:hAnsi="Palatino Linotype" w:cs="Times New Roman"/>
          <w:b/>
          <w:bCs/>
          <w:snapToGrid w:val="0"/>
          <w:color w:val="000000"/>
          <w:sz w:val="20"/>
          <w:lang w:eastAsia="de-DE" w:bidi="en-US"/>
        </w:rPr>
        <w:t xml:space="preserve">. </w:t>
      </w:r>
      <w:r w:rsidRPr="00270487">
        <w:rPr>
          <w:rFonts w:ascii="Palatino Linotype" w:eastAsia="Times New Roman" w:hAnsi="Palatino Linotype" w:cs="Times New Roman"/>
          <w:snapToGrid w:val="0"/>
          <w:color w:val="000000"/>
          <w:sz w:val="20"/>
          <w:lang w:eastAsia="de-DE" w:bidi="en-US"/>
        </w:rPr>
        <w:t xml:space="preserve">UV quantification of the most abundant phenolic compounds in the elicited cell cultures. </w:t>
      </w:r>
    </w:p>
    <w:tbl>
      <w:tblPr>
        <w:tblStyle w:val="TableGrid1"/>
        <w:tblW w:w="9656" w:type="dxa"/>
        <w:jc w:val="righ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600"/>
        <w:gridCol w:w="2064"/>
        <w:gridCol w:w="2200"/>
        <w:gridCol w:w="1941"/>
      </w:tblGrid>
      <w:tr w:rsidR="00270487" w:rsidRPr="00270487" w14:paraId="749AB5AF" w14:textId="77777777" w:rsidTr="00270487">
        <w:trPr>
          <w:tblHeader/>
          <w:jc w:val="right"/>
        </w:trPr>
        <w:tc>
          <w:tcPr>
            <w:tcW w:w="851" w:type="dxa"/>
            <w:vMerge w:val="restart"/>
            <w:shd w:val="clear" w:color="auto" w:fill="F2F2F2"/>
            <w:vAlign w:val="center"/>
          </w:tcPr>
          <w:p w14:paraId="3A571DDB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Labels</w:t>
            </w:r>
          </w:p>
        </w:tc>
        <w:tc>
          <w:tcPr>
            <w:tcW w:w="2600" w:type="dxa"/>
            <w:vMerge w:val="restart"/>
            <w:shd w:val="clear" w:color="auto" w:fill="F2F2F2"/>
            <w:vAlign w:val="center"/>
          </w:tcPr>
          <w:p w14:paraId="3B2128EF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Compounds</w:t>
            </w:r>
          </w:p>
        </w:tc>
        <w:tc>
          <w:tcPr>
            <w:tcW w:w="6205" w:type="dxa"/>
            <w:gridSpan w:val="3"/>
            <w:shd w:val="clear" w:color="auto" w:fill="F2F2F2"/>
            <w:vAlign w:val="center"/>
          </w:tcPr>
          <w:p w14:paraId="022C3284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Quantity (mg/ 100 g DW of sample)</w:t>
            </w:r>
          </w:p>
        </w:tc>
      </w:tr>
      <w:tr w:rsidR="00270487" w:rsidRPr="00270487" w14:paraId="1A4207FE" w14:textId="77777777" w:rsidTr="00B9324B">
        <w:trPr>
          <w:tblHeader/>
          <w:jc w:val="right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E390292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</w:p>
        </w:tc>
        <w:tc>
          <w:tcPr>
            <w:tcW w:w="2600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C247F85" w14:textId="77777777" w:rsidR="00270487" w:rsidRPr="00270487" w:rsidRDefault="00270487" w:rsidP="00270487">
            <w:pPr>
              <w:spacing w:line="240" w:lineRule="exact"/>
              <w:rPr>
                <w:b/>
                <w:sz w:val="18"/>
                <w:szCs w:val="18"/>
                <w:lang w:bidi="en-US"/>
              </w:rPr>
            </w:pPr>
          </w:p>
        </w:tc>
        <w:tc>
          <w:tcPr>
            <w:tcW w:w="206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F3CDB1F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CTRL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CAF0AE2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val="fr-FR" w:bidi="en-US"/>
              </w:rPr>
            </w:pPr>
            <w:r w:rsidRPr="00270487">
              <w:rPr>
                <w:b/>
                <w:bCs/>
                <w:sz w:val="18"/>
                <w:szCs w:val="18"/>
                <w:lang w:val="fr-FR" w:bidi="en-US"/>
              </w:rPr>
              <w:t>SA (25 µM)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24132AF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val="fr-FR" w:bidi="en-US"/>
              </w:rPr>
            </w:pPr>
            <w:r w:rsidRPr="00270487">
              <w:rPr>
                <w:b/>
                <w:bCs/>
                <w:sz w:val="18"/>
                <w:szCs w:val="18"/>
                <w:lang w:val="fr-FR" w:bidi="en-US"/>
              </w:rPr>
              <w:t>CHT (100 mg/mL)</w:t>
            </w:r>
          </w:p>
        </w:tc>
      </w:tr>
      <w:tr w:rsidR="00270487" w:rsidRPr="00270487" w14:paraId="17A68FF5" w14:textId="77777777" w:rsidTr="00B9324B">
        <w:trPr>
          <w:jc w:val="right"/>
        </w:trPr>
        <w:tc>
          <w:tcPr>
            <w:tcW w:w="851" w:type="dxa"/>
            <w:tcBorders>
              <w:bottom w:val="nil"/>
            </w:tcBorders>
            <w:vAlign w:val="center"/>
          </w:tcPr>
          <w:p w14:paraId="72395963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A</w:t>
            </w:r>
          </w:p>
        </w:tc>
        <w:tc>
          <w:tcPr>
            <w:tcW w:w="2600" w:type="dxa"/>
            <w:tcBorders>
              <w:bottom w:val="nil"/>
            </w:tcBorders>
            <w:shd w:val="clear" w:color="auto" w:fill="auto"/>
            <w:vAlign w:val="center"/>
          </w:tcPr>
          <w:p w14:paraId="1D273210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Gallic acid</w:t>
            </w:r>
          </w:p>
        </w:tc>
        <w:tc>
          <w:tcPr>
            <w:tcW w:w="2064" w:type="dxa"/>
            <w:tcBorders>
              <w:bottom w:val="nil"/>
            </w:tcBorders>
            <w:shd w:val="clear" w:color="auto" w:fill="auto"/>
            <w:vAlign w:val="center"/>
          </w:tcPr>
          <w:p w14:paraId="03B8567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bookmarkStart w:id="0" w:name="OLE_LINK6"/>
            <w:r w:rsidRPr="00270487">
              <w:rPr>
                <w:bCs/>
                <w:sz w:val="18"/>
                <w:szCs w:val="18"/>
                <w:lang w:bidi="en-US"/>
              </w:rPr>
              <w:t xml:space="preserve">1.3591 </w:t>
            </w:r>
            <w:bookmarkStart w:id="1" w:name="OLE_LINK5"/>
            <w:r w:rsidRPr="00270487">
              <w:rPr>
                <w:bCs/>
                <w:sz w:val="18"/>
                <w:szCs w:val="18"/>
                <w:lang w:bidi="en-US"/>
              </w:rPr>
              <w:t>±</w:t>
            </w:r>
            <w:bookmarkEnd w:id="1"/>
            <w:r w:rsidRPr="00270487">
              <w:rPr>
                <w:bCs/>
                <w:sz w:val="18"/>
                <w:szCs w:val="18"/>
                <w:lang w:bidi="en-US"/>
              </w:rPr>
              <w:t xml:space="preserve"> 0.0085</w:t>
            </w:r>
            <w:bookmarkEnd w:id="0"/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vAlign w:val="center"/>
          </w:tcPr>
          <w:p w14:paraId="51DA1E7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.6758 ± 0.0040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  <w:vAlign w:val="center"/>
          </w:tcPr>
          <w:p w14:paraId="37CEE7FC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.3783 ± 0.0250</w:t>
            </w:r>
          </w:p>
        </w:tc>
      </w:tr>
      <w:tr w:rsidR="00270487" w:rsidRPr="00270487" w14:paraId="1F1E39EC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ED6293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sz w:val="18"/>
                <w:szCs w:val="18"/>
                <w:lang w:bidi="en-US"/>
              </w:rPr>
              <w:t>B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EB8091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3-hydroxybenzo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FE22A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97.4853 ± 10.1739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4348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25.9973 ± 6.054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025FD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99.8320 ± 0.0000</w:t>
            </w:r>
          </w:p>
        </w:tc>
      </w:tr>
      <w:tr w:rsidR="00270487" w:rsidRPr="00270487" w14:paraId="54F9F9BA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A0D27F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sz w:val="18"/>
                <w:szCs w:val="18"/>
                <w:lang w:bidi="en-US"/>
              </w:rPr>
              <w:t>C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84214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4-Hydroxybenzo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BE157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3.8760 ± 3.9361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0ABE8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2.1173 ± 2.2622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FD34C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9.0000 ± 7.6728</w:t>
            </w:r>
          </w:p>
        </w:tc>
      </w:tr>
      <w:tr w:rsidR="00270487" w:rsidRPr="00270487" w14:paraId="29023653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EE3CCC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sz w:val="18"/>
                <w:szCs w:val="18"/>
                <w:lang w:bidi="en-US"/>
              </w:rPr>
            </w:pPr>
            <w:r w:rsidRPr="00270487">
              <w:rPr>
                <w:b/>
                <w:sz w:val="18"/>
                <w:szCs w:val="18"/>
                <w:lang w:bidi="en-US"/>
              </w:rPr>
              <w:t>D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F2AFD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Caffe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0ED5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7.0620 ± 0.0028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D5294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6.0420 ± 0.0028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5F844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7.3427 ± 0.1672</w:t>
            </w:r>
          </w:p>
        </w:tc>
      </w:tr>
      <w:tr w:rsidR="00270487" w:rsidRPr="00270487" w14:paraId="0CB680C0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EADE06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E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547E25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Vanill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835D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68897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2894 ± 0.0035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302FD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1354 ± 0.0012</w:t>
            </w:r>
          </w:p>
        </w:tc>
      </w:tr>
      <w:tr w:rsidR="00270487" w:rsidRPr="00270487" w14:paraId="3FCF562D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75FB40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F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49440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Syring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83876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2613 ± 0.0514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ADF36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1213 ± 0.021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1D403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-</w:t>
            </w:r>
          </w:p>
        </w:tc>
      </w:tr>
      <w:tr w:rsidR="00270487" w:rsidRPr="00270487" w14:paraId="3425DA4D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29C315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G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DC217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3-hydroxycinnam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BAE71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006D5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38.7090 ± 2.204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2F4CA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0.9064 ± 0.1824</w:t>
            </w:r>
          </w:p>
        </w:tc>
      </w:tr>
      <w:tr w:rsidR="00270487" w:rsidRPr="00270487" w14:paraId="281BDB4B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348B9F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H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D2FD3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Salicyl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07C0E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21.0680 ± 1.8472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40D16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13.4740 ± 0.3026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6E354" w14:textId="77777777" w:rsidR="00270487" w:rsidRPr="00903636" w:rsidRDefault="00270487" w:rsidP="00270487">
            <w:pPr>
              <w:spacing w:line="240" w:lineRule="exact"/>
              <w:jc w:val="center"/>
              <w:rPr>
                <w:bCs/>
                <w:color w:val="auto"/>
                <w:sz w:val="18"/>
                <w:szCs w:val="18"/>
                <w:lang w:bidi="en-US"/>
              </w:rPr>
            </w:pPr>
            <w:r w:rsidRPr="00903636">
              <w:rPr>
                <w:bCs/>
                <w:color w:val="auto"/>
                <w:sz w:val="18"/>
                <w:szCs w:val="18"/>
                <w:lang w:bidi="en-US"/>
              </w:rPr>
              <w:t>20.3987 ± 2.8386</w:t>
            </w:r>
          </w:p>
        </w:tc>
      </w:tr>
      <w:tr w:rsidR="00270487" w:rsidRPr="00270487" w14:paraId="7F072127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B8948D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I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7C9EC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Ferul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A67BB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27.8460 ± 1.3721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A5AA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22.8356 ± 0.3729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4C42F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25.3757 ± 0.9733</w:t>
            </w:r>
          </w:p>
        </w:tc>
      </w:tr>
      <w:tr w:rsidR="00270487" w:rsidRPr="00270487" w14:paraId="243F2817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8FCC74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J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35E9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proofErr w:type="spellStart"/>
            <w:r w:rsidRPr="00270487">
              <w:rPr>
                <w:bCs/>
                <w:sz w:val="18"/>
                <w:szCs w:val="18"/>
                <w:lang w:bidi="en-US"/>
              </w:rPr>
              <w:t>Rutin</w:t>
            </w:r>
            <w:proofErr w:type="spellEnd"/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FFE7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25654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30.6360 ± 3.0023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369D5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21.1040 ± 2.2340</w:t>
            </w:r>
          </w:p>
        </w:tc>
      </w:tr>
      <w:tr w:rsidR="00270487" w:rsidRPr="00270487" w14:paraId="39D43A54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F1BC25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K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B9D5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Sinap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04B3B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2DF7E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6820 ± 0.1141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49C1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2998 ± 0.0292</w:t>
            </w:r>
          </w:p>
        </w:tc>
      </w:tr>
      <w:tr w:rsidR="00270487" w:rsidRPr="00270487" w14:paraId="55DBDDBC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CE6F8D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L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A2F3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i/>
                <w:iCs/>
                <w:sz w:val="18"/>
                <w:szCs w:val="18"/>
                <w:lang w:bidi="en-US"/>
              </w:rPr>
              <w:t>p</w:t>
            </w:r>
            <w:r w:rsidRPr="00270487">
              <w:rPr>
                <w:bCs/>
                <w:sz w:val="18"/>
                <w:szCs w:val="18"/>
                <w:lang w:bidi="en-US"/>
              </w:rPr>
              <w:t>-Coumar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142C5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3014 ± 0.0000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B3C7C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2623 ± 0.000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C2E60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2411 ± 0.0000</w:t>
            </w:r>
          </w:p>
        </w:tc>
      </w:tr>
      <w:tr w:rsidR="00270487" w:rsidRPr="00270487" w14:paraId="152F9113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D64C5C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M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C682C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Cinnamic acid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53879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0467A7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7567 ± 0.0220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94883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0.1880 ± 0.0212</w:t>
            </w:r>
          </w:p>
        </w:tc>
      </w:tr>
      <w:tr w:rsidR="00270487" w:rsidRPr="00270487" w14:paraId="378D7826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DD4451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N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2BD08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Kaempferol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A9B13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03.6787 ± 5.0099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BE01A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92.8160 ± 17.9977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101C4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119.6773 ± 12.0129</w:t>
            </w:r>
          </w:p>
        </w:tc>
      </w:tr>
      <w:tr w:rsidR="00270487" w:rsidRPr="00270487" w14:paraId="04EF21C5" w14:textId="77777777" w:rsidTr="00B9324B">
        <w:trPr>
          <w:jc w:val="right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470945" w14:textId="77777777" w:rsidR="00270487" w:rsidRPr="00270487" w:rsidRDefault="00270487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O</w:t>
            </w:r>
          </w:p>
        </w:tc>
        <w:tc>
          <w:tcPr>
            <w:tcW w:w="26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B7023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i/>
                <w:iCs/>
                <w:sz w:val="18"/>
                <w:szCs w:val="18"/>
                <w:lang w:bidi="en-US"/>
              </w:rPr>
              <w:t>trans</w:t>
            </w:r>
            <w:r w:rsidRPr="00270487">
              <w:rPr>
                <w:bCs/>
                <w:sz w:val="18"/>
                <w:szCs w:val="18"/>
                <w:lang w:bidi="en-US"/>
              </w:rPr>
              <w:t>-chalcone</w:t>
            </w:r>
          </w:p>
        </w:tc>
        <w:tc>
          <w:tcPr>
            <w:tcW w:w="20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9C0EA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43.4817 ± 6.8965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A8E72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41.3814 ± 3.4268</w:t>
            </w:r>
          </w:p>
        </w:tc>
        <w:tc>
          <w:tcPr>
            <w:tcW w:w="19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7A985" w14:textId="77777777" w:rsidR="00270487" w:rsidRPr="00270487" w:rsidRDefault="00270487" w:rsidP="00270487">
            <w:pPr>
              <w:spacing w:line="240" w:lineRule="exact"/>
              <w:jc w:val="center"/>
              <w:rPr>
                <w:bCs/>
                <w:sz w:val="18"/>
                <w:szCs w:val="18"/>
                <w:lang w:bidi="en-US"/>
              </w:rPr>
            </w:pPr>
            <w:r w:rsidRPr="00270487">
              <w:rPr>
                <w:bCs/>
                <w:sz w:val="18"/>
                <w:szCs w:val="18"/>
                <w:lang w:bidi="en-US"/>
              </w:rPr>
              <w:t>40.7632 ± 0.2081</w:t>
            </w:r>
          </w:p>
        </w:tc>
      </w:tr>
      <w:tr w:rsidR="00270487" w:rsidRPr="00270487" w14:paraId="706A6954" w14:textId="77777777" w:rsidTr="00270487">
        <w:trPr>
          <w:jc w:val="right"/>
        </w:trPr>
        <w:tc>
          <w:tcPr>
            <w:tcW w:w="3451" w:type="dxa"/>
            <w:gridSpan w:val="2"/>
            <w:shd w:val="clear" w:color="auto" w:fill="F2F2F2"/>
            <w:vAlign w:val="center"/>
          </w:tcPr>
          <w:p w14:paraId="64EF3CDC" w14:textId="7F50FCF9" w:rsidR="00270487" w:rsidRPr="00270487" w:rsidRDefault="00270487" w:rsidP="00270487">
            <w:pPr>
              <w:spacing w:line="240" w:lineRule="exact"/>
              <w:jc w:val="center"/>
              <w:rPr>
                <w:b/>
                <w:i/>
                <w:iCs/>
                <w:sz w:val="18"/>
                <w:szCs w:val="18"/>
                <w:lang w:bidi="en-US"/>
              </w:rPr>
            </w:pPr>
            <w:r w:rsidRPr="00270487">
              <w:rPr>
                <w:b/>
                <w:bCs/>
                <w:sz w:val="18"/>
                <w:szCs w:val="18"/>
                <w:lang w:bidi="en-US"/>
              </w:rPr>
              <w:t>Total Phenolics (mg/100 g</w:t>
            </w:r>
            <w:r w:rsidR="000C5024">
              <w:rPr>
                <w:b/>
                <w:bCs/>
                <w:sz w:val="18"/>
                <w:szCs w:val="18"/>
                <w:lang w:bidi="en-US"/>
              </w:rPr>
              <w:t xml:space="preserve"> DW</w:t>
            </w:r>
            <w:r w:rsidRPr="00270487">
              <w:rPr>
                <w:b/>
                <w:bCs/>
                <w:sz w:val="18"/>
                <w:szCs w:val="18"/>
                <w:lang w:bidi="en-US"/>
              </w:rPr>
              <w:t>)</w:t>
            </w:r>
          </w:p>
        </w:tc>
        <w:tc>
          <w:tcPr>
            <w:tcW w:w="2064" w:type="dxa"/>
            <w:shd w:val="clear" w:color="auto" w:fill="F2F2F2"/>
            <w:vAlign w:val="center"/>
          </w:tcPr>
          <w:p w14:paraId="48FEA9E6" w14:textId="672189C3" w:rsidR="00270487" w:rsidRPr="00270487" w:rsidRDefault="000C5024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0C5024">
              <w:rPr>
                <w:b/>
                <w:bCs/>
                <w:sz w:val="18"/>
                <w:szCs w:val="18"/>
                <w:lang w:bidi="en-US"/>
              </w:rPr>
              <w:t>316.42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±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14.03</w:t>
            </w:r>
          </w:p>
        </w:tc>
        <w:tc>
          <w:tcPr>
            <w:tcW w:w="2200" w:type="dxa"/>
            <w:shd w:val="clear" w:color="auto" w:fill="F2F2F2"/>
            <w:vAlign w:val="center"/>
          </w:tcPr>
          <w:p w14:paraId="6CC8BE8F" w14:textId="2EEB2023" w:rsidR="00270487" w:rsidRPr="00270487" w:rsidRDefault="000C5024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0C5024">
              <w:rPr>
                <w:b/>
                <w:bCs/>
                <w:sz w:val="18"/>
                <w:szCs w:val="18"/>
                <w:lang w:bidi="en-US"/>
              </w:rPr>
              <w:t>387.79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±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19.79</w:t>
            </w:r>
          </w:p>
        </w:tc>
        <w:tc>
          <w:tcPr>
            <w:tcW w:w="1941" w:type="dxa"/>
            <w:shd w:val="clear" w:color="auto" w:fill="F2F2F2"/>
            <w:vAlign w:val="center"/>
          </w:tcPr>
          <w:p w14:paraId="6C436444" w14:textId="72256B88" w:rsidR="00270487" w:rsidRPr="00270487" w:rsidRDefault="000C5024" w:rsidP="00270487">
            <w:pPr>
              <w:spacing w:line="240" w:lineRule="exact"/>
              <w:jc w:val="center"/>
              <w:rPr>
                <w:b/>
                <w:bCs/>
                <w:sz w:val="18"/>
                <w:szCs w:val="18"/>
                <w:lang w:bidi="en-US"/>
              </w:rPr>
            </w:pPr>
            <w:r w:rsidRPr="000C5024">
              <w:rPr>
                <w:b/>
                <w:bCs/>
                <w:sz w:val="18"/>
                <w:szCs w:val="18"/>
                <w:lang w:bidi="en-US"/>
              </w:rPr>
              <w:t>346.64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±</w:t>
            </w:r>
            <w:r>
              <w:rPr>
                <w:b/>
                <w:bCs/>
                <w:sz w:val="18"/>
                <w:szCs w:val="18"/>
                <w:lang w:bidi="en-US"/>
              </w:rPr>
              <w:t xml:space="preserve"> </w:t>
            </w:r>
            <w:r w:rsidRPr="000C5024">
              <w:rPr>
                <w:b/>
                <w:bCs/>
                <w:sz w:val="18"/>
                <w:szCs w:val="18"/>
                <w:lang w:bidi="en-US"/>
              </w:rPr>
              <w:t>14.74</w:t>
            </w:r>
          </w:p>
        </w:tc>
      </w:tr>
    </w:tbl>
    <w:p w14:paraId="3D57B99F" w14:textId="77777777" w:rsidR="00270487" w:rsidRPr="00270487" w:rsidRDefault="00270487" w:rsidP="00270487">
      <w:pPr>
        <w:adjustRightInd w:val="0"/>
        <w:snapToGrid w:val="0"/>
        <w:spacing w:after="240" w:line="228" w:lineRule="auto"/>
        <w:ind w:left="1134"/>
        <w:jc w:val="both"/>
        <w:rPr>
          <w:rFonts w:ascii="Palatino Linotype" w:eastAsia="Times New Roman" w:hAnsi="Palatino Linotype" w:cs="Times New Roman"/>
          <w:snapToGrid w:val="0"/>
          <w:color w:val="000000"/>
          <w:sz w:val="18"/>
          <w:szCs w:val="20"/>
          <w:lang w:eastAsia="de-DE" w:bidi="en-US"/>
        </w:rPr>
      </w:pPr>
      <w:r w:rsidRPr="00270487">
        <w:rPr>
          <w:rFonts w:ascii="Palatino Linotype" w:eastAsia="Times New Roman" w:hAnsi="Palatino Linotype" w:cs="Times New Roman"/>
          <w:snapToGrid w:val="0"/>
          <w:color w:val="000000"/>
          <w:sz w:val="18"/>
          <w:szCs w:val="20"/>
          <w:lang w:eastAsia="de-DE" w:bidi="en-US"/>
        </w:rPr>
        <w:t>Data are means ± standard error; -: trace, below LOQ.</w:t>
      </w:r>
    </w:p>
    <w:p w14:paraId="1D82B4B7" w14:textId="77777777" w:rsidR="00270487" w:rsidRDefault="00270487" w:rsidP="00D92C6F">
      <w:pPr>
        <w:ind w:left="-426" w:right="-426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682F0E24" w14:textId="1BB238BE" w:rsidR="00270487" w:rsidRDefault="00270487" w:rsidP="00D92C6F">
      <w:pPr>
        <w:ind w:left="-426" w:right="-426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340F6913" w14:textId="06A38F92" w:rsidR="0066473F" w:rsidRDefault="0066473F" w:rsidP="00D92C6F">
      <w:pPr>
        <w:ind w:left="-426" w:right="-426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BC7892A" w14:textId="40E5E1C8" w:rsidR="00B9324B" w:rsidRDefault="00B9324B" w:rsidP="00D92C6F">
      <w:pPr>
        <w:ind w:left="-426" w:right="-426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4E13811C" w14:textId="77777777" w:rsidR="00B9324B" w:rsidRDefault="00B9324B" w:rsidP="00D92C6F">
      <w:pPr>
        <w:ind w:left="-426" w:right="-426"/>
        <w:jc w:val="both"/>
        <w:rPr>
          <w:rFonts w:ascii="Palatino Linotype" w:hAnsi="Palatino Linotype"/>
          <w:b/>
          <w:bCs/>
          <w:sz w:val="24"/>
          <w:szCs w:val="24"/>
        </w:rPr>
      </w:pPr>
    </w:p>
    <w:p w14:paraId="0C98B781" w14:textId="6D0FA197" w:rsidR="00460404" w:rsidRPr="00B9324B" w:rsidRDefault="00FE49C0" w:rsidP="00D92C6F">
      <w:pPr>
        <w:ind w:left="-426" w:right="-426"/>
        <w:jc w:val="both"/>
        <w:rPr>
          <w:rFonts w:ascii="Palatino Linotype" w:hAnsi="Palatino Linotype"/>
          <w:sz w:val="20"/>
          <w:szCs w:val="20"/>
        </w:rPr>
      </w:pPr>
      <w:r w:rsidRPr="00B9324B">
        <w:rPr>
          <w:rFonts w:ascii="Palatino Linotype" w:hAnsi="Palatino Linotype"/>
          <w:b/>
          <w:bCs/>
          <w:sz w:val="20"/>
          <w:szCs w:val="20"/>
        </w:rPr>
        <w:t>Table S</w:t>
      </w:r>
      <w:r w:rsidR="00B9324B">
        <w:rPr>
          <w:rFonts w:ascii="Palatino Linotype" w:hAnsi="Palatino Linotype"/>
          <w:b/>
          <w:bCs/>
          <w:sz w:val="20"/>
          <w:szCs w:val="20"/>
        </w:rPr>
        <w:t>2</w:t>
      </w:r>
      <w:r w:rsidRPr="00B9324B">
        <w:rPr>
          <w:rFonts w:ascii="Palatino Linotype" w:hAnsi="Palatino Linotype"/>
          <w:b/>
          <w:bCs/>
          <w:sz w:val="20"/>
          <w:szCs w:val="20"/>
        </w:rPr>
        <w:t>.</w:t>
      </w:r>
      <w:r w:rsidRPr="00B9324B">
        <w:rPr>
          <w:rFonts w:ascii="Palatino Linotype" w:hAnsi="Palatino Linotype"/>
          <w:sz w:val="20"/>
          <w:szCs w:val="20"/>
        </w:rPr>
        <w:t xml:space="preserve"> Validation characteristics data of the phenolic standards</w:t>
      </w:r>
      <w:r w:rsidR="00D92C6F" w:rsidRPr="00B9324B">
        <w:rPr>
          <w:rFonts w:ascii="Palatino Linotype" w:hAnsi="Palatino Linotype"/>
          <w:sz w:val="20"/>
          <w:szCs w:val="20"/>
        </w:rPr>
        <w:t xml:space="preserve">, and sensitivity of the </w:t>
      </w:r>
      <w:r w:rsidR="008E4F78" w:rsidRPr="00B9324B">
        <w:rPr>
          <w:rFonts w:ascii="Palatino Linotype" w:hAnsi="Palatino Linotype"/>
          <w:sz w:val="20"/>
          <w:szCs w:val="20"/>
        </w:rPr>
        <w:t>UV quantification</w:t>
      </w:r>
      <w:r w:rsidR="00D92C6F" w:rsidRPr="00B9324B">
        <w:rPr>
          <w:rFonts w:ascii="Palatino Linotype" w:hAnsi="Palatino Linotype"/>
          <w:sz w:val="20"/>
          <w:szCs w:val="20"/>
        </w:rPr>
        <w:t xml:space="preserve"> approach.</w:t>
      </w:r>
    </w:p>
    <w:tbl>
      <w:tblPr>
        <w:tblStyle w:val="TableGrid"/>
        <w:tblW w:w="988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2400"/>
        <w:gridCol w:w="1970"/>
        <w:gridCol w:w="755"/>
        <w:gridCol w:w="1550"/>
        <w:gridCol w:w="1319"/>
        <w:gridCol w:w="1131"/>
      </w:tblGrid>
      <w:tr w:rsidR="00142535" w:rsidRPr="00B9324B" w14:paraId="7339A491" w14:textId="77777777" w:rsidTr="00244288">
        <w:trPr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A8FE27A" w14:textId="18519793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Labels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590BE21E" w14:textId="734A9FD5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>Phenolic compoun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F47F24" w14:textId="1D54CB67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>Retention time (min)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</w:tcPr>
          <w:p w14:paraId="73BE6536" w14:textId="23E1FA57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R² </w:t>
            </w: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A3DC05A" w14:textId="1A5734A2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>Linear range (mg/mL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E0920B9" w14:textId="6F0D6540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>LOD</w:t>
            </w: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mg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3945DB" w14:textId="6FF2483A" w:rsidR="00142535" w:rsidRPr="00B9324B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>LOQ</w:t>
            </w:r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B9324B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(mg/mL)</w:t>
            </w:r>
          </w:p>
        </w:tc>
      </w:tr>
      <w:tr w:rsidR="00142535" w:rsidRPr="00B9324B" w14:paraId="098FD7F3" w14:textId="77777777" w:rsidTr="00244288">
        <w:trPr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14:paraId="2F30DF6C" w14:textId="793A8F4F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411" w:type="dxa"/>
            <w:tcBorders>
              <w:bottom w:val="nil"/>
            </w:tcBorders>
            <w:vAlign w:val="center"/>
          </w:tcPr>
          <w:p w14:paraId="539D3859" w14:textId="10E2AA9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Gallic acid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00E33DBC" w14:textId="37EE7F7A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56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8C3F91D" w14:textId="7B28751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138A0A3" w14:textId="7005BC2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bottom w:val="nil"/>
            </w:tcBorders>
            <w:vAlign w:val="center"/>
          </w:tcPr>
          <w:p w14:paraId="747736AF" w14:textId="3F941B0C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79D93E" w14:textId="312C396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</w:tr>
      <w:tr w:rsidR="00142535" w:rsidRPr="00B9324B" w14:paraId="6584E8B3" w14:textId="77777777" w:rsidTr="00142535">
        <w:trPr>
          <w:trHeight w:val="137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A07ED1" w14:textId="5698D12B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5ED63C3" w14:textId="62B802C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3-hydroxybenzo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1AF84A8" w14:textId="51877DA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6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581080F" w14:textId="2E4E11D4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1EF7EC" w14:textId="6DFFF84F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919F5B8" w14:textId="7C8B956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F47DA4" w14:textId="6CD3C3A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16</w:t>
            </w:r>
          </w:p>
        </w:tc>
      </w:tr>
      <w:tr w:rsidR="00142535" w:rsidRPr="00B9324B" w14:paraId="7DB8044F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00279A" w14:textId="3F9D480C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4EBD6812" w14:textId="4850746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4-Hydroxybenzo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95FD335" w14:textId="0F190AB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1.0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C367529" w14:textId="040EB049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39AF16" w14:textId="7FB80BF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FFECF4F" w14:textId="60C6C4C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63EE40" w14:textId="10E70F0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</w:tr>
      <w:tr w:rsidR="00142535" w:rsidRPr="00B9324B" w14:paraId="30791841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D6EE1F" w14:textId="0FE1BDA4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01D0BED7" w14:textId="518E458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Caffe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462A3D" w14:textId="534E66F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1.2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7CF2FE3" w14:textId="428D91D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6D0D7A" w14:textId="22BE0C2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CAADE76" w14:textId="0273E4DF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4FFE1" w14:textId="4FF15EB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</w:tr>
      <w:tr w:rsidR="00142535" w:rsidRPr="00B9324B" w14:paraId="63F5D49D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9C9703" w14:textId="623508C7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2815BC8" w14:textId="5A0ED33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Vanill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43BE68" w14:textId="4035FEE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1.6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0EC75D8" w14:textId="4C20130F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71C60B" w14:textId="259E13B5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9C78763" w14:textId="3D488C2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A1B050" w14:textId="087E171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</w:tr>
      <w:tr w:rsidR="00142535" w:rsidRPr="00B9324B" w14:paraId="2CE6CA9C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CF48C1" w14:textId="279EB015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2448980D" w14:textId="05C8D5A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Syring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54F53E" w14:textId="67AAF367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2.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D50EB37" w14:textId="0588044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5C96D1" w14:textId="4D3F6CE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F12A7D0" w14:textId="3C02FCA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9BCD93E" w14:textId="4BCDFCD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</w:tr>
      <w:tr w:rsidR="00142535" w:rsidRPr="00B9324B" w14:paraId="70934D50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7CA7E9B" w14:textId="0DD5DDCA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D278F53" w14:textId="04B8E26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3-hydroxycinnam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08E41F" w14:textId="0FFDF834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2.9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32443E5" w14:textId="4E1841B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4D585F" w14:textId="73186D0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F44067D" w14:textId="27A72C6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B9A8F3" w14:textId="58E6BB7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</w:tr>
      <w:tr w:rsidR="00142535" w:rsidRPr="00B9324B" w14:paraId="44D0F157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542A8F" w14:textId="60AA3EC9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C3420F4" w14:textId="43D32E0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Salicyl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789A7E" w14:textId="11B231F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3.4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BCBBAB9" w14:textId="139D552F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C73B14" w14:textId="6444716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3322915" w14:textId="27C2B6FA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5EFB06" w14:textId="1A921CA7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</w:tr>
      <w:tr w:rsidR="00142535" w:rsidRPr="00B9324B" w14:paraId="2CF1FBB6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5D1D4B" w14:textId="7E378BE5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6D6CEE8" w14:textId="17990EB2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Ferul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17CA46" w14:textId="76E1285F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3.5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BB7905B" w14:textId="15D9A7CC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29E45A" w14:textId="415860A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E2A1CBE" w14:textId="719E4235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9DB33D" w14:textId="205F839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</w:tr>
      <w:tr w:rsidR="00142535" w:rsidRPr="00B9324B" w14:paraId="226D3A63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6C3870" w14:textId="33FEB918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0A43C8E" w14:textId="65D581D4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B9324B">
              <w:rPr>
                <w:rFonts w:ascii="Palatino Linotype" w:hAnsi="Palatino Linotype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6158DA" w14:textId="69CC60A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3.9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E9A728C" w14:textId="5A06E7AB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29260D" w14:textId="69B5FF25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3A57540" w14:textId="6020982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8FD863" w14:textId="5B34FAAE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</w:tr>
      <w:tr w:rsidR="00142535" w:rsidRPr="00B9324B" w14:paraId="788F5079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CE91EE" w14:textId="4E0F8C95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1EF437C" w14:textId="4AE2809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Sinap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E3EDBA" w14:textId="17B410A5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4.0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E23BA48" w14:textId="5014F7A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AE4175" w14:textId="44FC6FA9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7121586" w14:textId="7104DA4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D07E70" w14:textId="43DD4021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</w:tr>
      <w:tr w:rsidR="00142535" w:rsidRPr="00B9324B" w14:paraId="09A81920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D587F1" w14:textId="4591192E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3920461B" w14:textId="6E6B6A15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i/>
                <w:iCs/>
                <w:sz w:val="18"/>
                <w:szCs w:val="18"/>
              </w:rPr>
              <w:t>p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-Coumar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855CA4" w14:textId="02FCD912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5.1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33FDBAA" w14:textId="4F6DD66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DAEBAA" w14:textId="7DC7F872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08FA99C" w14:textId="3549F0DA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6A78C6" w14:textId="3AE8FC8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</w:tr>
      <w:tr w:rsidR="00142535" w:rsidRPr="00B9324B" w14:paraId="3E40863A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CA890A" w14:textId="6A7FC683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86625D6" w14:textId="29D189F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Cinnamic aci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9E529C" w14:textId="262E46FD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5.3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9D3DFCB" w14:textId="43C6F64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3D66A3" w14:textId="578660F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E97204E" w14:textId="57CF30A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BF26CF" w14:textId="323F34C9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</w:tr>
      <w:tr w:rsidR="00142535" w:rsidRPr="00B9324B" w14:paraId="0E01B2CF" w14:textId="77777777" w:rsidTr="00244288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415E5EE" w14:textId="42EF7066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1509803" w14:textId="66A57BA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Kaempferol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5727FF" w14:textId="61C658FC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5.94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1A63197" w14:textId="6943148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C91A10" w14:textId="48449A3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0F9B819" w14:textId="127049E0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1865AF" w14:textId="6E9821B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8</w:t>
            </w:r>
          </w:p>
        </w:tc>
      </w:tr>
      <w:tr w:rsidR="00142535" w:rsidRPr="00B9324B" w14:paraId="5BD1A2E1" w14:textId="77777777" w:rsidTr="00244288">
        <w:trPr>
          <w:jc w:val="center"/>
        </w:trPr>
        <w:tc>
          <w:tcPr>
            <w:tcW w:w="709" w:type="dxa"/>
            <w:tcBorders>
              <w:top w:val="nil"/>
            </w:tcBorders>
            <w:vAlign w:val="center"/>
          </w:tcPr>
          <w:p w14:paraId="4BAE8455" w14:textId="76B7C69A" w:rsidR="00142535" w:rsidRPr="00142535" w:rsidRDefault="00142535" w:rsidP="0014253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142535">
              <w:rPr>
                <w:rFonts w:ascii="Palatino Linotype" w:hAnsi="Palatino Linotype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63E168C7" w14:textId="758589BC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trans-chalcone</w:t>
            </w:r>
          </w:p>
        </w:tc>
        <w:tc>
          <w:tcPr>
            <w:tcW w:w="1984" w:type="dxa"/>
            <w:tcBorders>
              <w:top w:val="nil"/>
            </w:tcBorders>
          </w:tcPr>
          <w:p w14:paraId="25CAE14D" w14:textId="5BE4641C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6.26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3320C94" w14:textId="7779F7F6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top w:val="nil"/>
            </w:tcBorders>
          </w:tcPr>
          <w:p w14:paraId="62198027" w14:textId="5867C1A8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01</w:t>
            </w:r>
            <w:r w:rsidRPr="00B9324B">
              <w:rPr>
                <w:rFonts w:ascii="Palatino Linotype" w:hAnsi="Palatino Linotype" w:cstheme="minorHAnsi"/>
                <w:sz w:val="18"/>
                <w:szCs w:val="18"/>
              </w:rPr>
              <w:t>–</w:t>
            </w:r>
            <w:r w:rsidRPr="00B9324B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</w:tcBorders>
            <w:vAlign w:val="center"/>
          </w:tcPr>
          <w:p w14:paraId="075631B6" w14:textId="2E72DD03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BDC8EB" w14:textId="554BB349" w:rsidR="00142535" w:rsidRPr="00B9324B" w:rsidRDefault="00142535" w:rsidP="0014253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9324B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</w:tr>
    </w:tbl>
    <w:p w14:paraId="07986A46" w14:textId="5DD881AD" w:rsidR="00B31E50" w:rsidRPr="00B9324B" w:rsidRDefault="00767154" w:rsidP="00767154">
      <w:pPr>
        <w:ind w:left="-284" w:right="-567"/>
        <w:rPr>
          <w:rFonts w:ascii="Palatino Linotype" w:hAnsi="Palatino Linotype"/>
          <w:sz w:val="16"/>
          <w:szCs w:val="16"/>
        </w:rPr>
      </w:pPr>
      <w:r w:rsidRPr="00B9324B">
        <w:rPr>
          <w:rFonts w:ascii="Palatino Linotype" w:hAnsi="Palatino Linotype"/>
          <w:sz w:val="16"/>
          <w:szCs w:val="16"/>
        </w:rPr>
        <w:t>a, Correlation coefficients of the regression equation. b, LOD limit of detection. c, LOQ limit of quantification.</w:t>
      </w:r>
    </w:p>
    <w:p w14:paraId="028D851B" w14:textId="77777777" w:rsidR="00FE49C0" w:rsidRDefault="00FE49C0"/>
    <w:sectPr w:rsidR="00FE49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145"/>
    <w:rsid w:val="000C5024"/>
    <w:rsid w:val="00142535"/>
    <w:rsid w:val="00270487"/>
    <w:rsid w:val="00301686"/>
    <w:rsid w:val="003455FB"/>
    <w:rsid w:val="00460404"/>
    <w:rsid w:val="004A5F36"/>
    <w:rsid w:val="004B33E9"/>
    <w:rsid w:val="00575C1B"/>
    <w:rsid w:val="005961EF"/>
    <w:rsid w:val="005D538B"/>
    <w:rsid w:val="0066473F"/>
    <w:rsid w:val="006F5214"/>
    <w:rsid w:val="00763915"/>
    <w:rsid w:val="00767154"/>
    <w:rsid w:val="007808A9"/>
    <w:rsid w:val="007D3ADD"/>
    <w:rsid w:val="008E4F78"/>
    <w:rsid w:val="00903636"/>
    <w:rsid w:val="00980F76"/>
    <w:rsid w:val="00A10758"/>
    <w:rsid w:val="00B31E50"/>
    <w:rsid w:val="00B601DF"/>
    <w:rsid w:val="00B9324B"/>
    <w:rsid w:val="00C36145"/>
    <w:rsid w:val="00C95034"/>
    <w:rsid w:val="00D92C6F"/>
    <w:rsid w:val="00E4309B"/>
    <w:rsid w:val="00E80660"/>
    <w:rsid w:val="00FB47C3"/>
    <w:rsid w:val="00FD0411"/>
    <w:rsid w:val="00FE4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1BE3C"/>
  <w15:chartTrackingRefBased/>
  <w15:docId w15:val="{7E45F283-6966-4685-8EE3-C867F7D0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7048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30168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3</Pages>
  <Words>486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e ELBOUZIDI</dc:creator>
  <cp:keywords/>
  <dc:description/>
  <cp:lastModifiedBy>Amine ELBOUZIDI</cp:lastModifiedBy>
  <cp:revision>24</cp:revision>
  <dcterms:created xsi:type="dcterms:W3CDTF">2024-04-04T14:57:00Z</dcterms:created>
  <dcterms:modified xsi:type="dcterms:W3CDTF">2025-01-12T12:08:00Z</dcterms:modified>
</cp:coreProperties>
</file>